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b/>
          <w:b/>
        </w:rPr>
      </w:pPr>
      <w:r>
        <w:rPr>
          <w:b/>
        </w:rPr>
        <w:t>Table S1: Systematic reviews with equity in the title (</w:t>
      </w:r>
      <w:r>
        <w:rPr>
          <w:rFonts w:eastAsia="Times New Roman" w:cs="Arial" w:ascii="Arial" w:hAnsi="Arial"/>
          <w:b/>
          <w:bCs/>
          <w:color w:val="000000"/>
          <w:sz w:val="20"/>
          <w:szCs w:val="20"/>
          <w:shd w:fill="FFFFFF" w:val="clear"/>
        </w:rPr>
        <w:t>2013/11/28 to 2014/11/27</w:t>
      </w:r>
      <w:r>
        <w:rPr>
          <w:b/>
        </w:rPr>
        <w:t>)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2693"/>
      </w:tblGrid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tems Found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(equit*[ti] OR inequit*[ti]) AND (MEDLINE[Title/Abstract] OR (systematic[Title/Abstract] AND review[Title/Abstract]) OR meta-analysis[Publication Type]) 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/>
              <w:t>11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ahoma" w:hAnsi="Tahoma" w:eastAsia="Times New Roman" w:cs="Tahoma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shd w:fill="FFFFFF" w:val="clear"/>
                <w:lang w:val="en-CA"/>
              </w:rPr>
              <w:t>(equit*[Title/Abstract] OR inequit*[Title/Abstract]) AND (MEDLINE[Title/Abstract] OR (systematic[Title/Abstract] AND review[Title/Abstract]) OR meta-analysis[Publication Type]) 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/>
              <w:t>7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cs="Calibri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EDLINE[Title/Abstract] OR (systematic[Title/Abstract] AND review[Title/Abstract]) OR meta-analysis[Publication Type])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885</w:t>
            </w:r>
          </w:p>
        </w:tc>
      </w:tr>
    </w:tbl>
    <w:p>
      <w:pPr>
        <w:pStyle w:val="Normal"/>
        <w:widowControl w:val="false"/>
        <w:rPr>
          <w:rFonts w:ascii="Times New Roman" w:hAnsi="Times New Roman" w:eastAsia="Times New Roman" w:cs="Times New Roman"/>
          <w:b/>
          <w:b/>
          <w:bCs/>
          <w:sz w:val="27"/>
          <w:szCs w:val="27"/>
          <w:lang w:eastAsia="en-CA"/>
        </w:rPr>
      </w:pPr>
      <w:r>
        <w:br w:type="page"/>
      </w:r>
      <w:r>
        <w:rPr>
          <w:rFonts w:eastAsia="Times New Roman" w:cs="Times New Roman" w:ascii="Times New Roman" w:hAnsi="Times New Roman"/>
          <w:b/>
          <w:bCs/>
          <w:sz w:val="27"/>
          <w:szCs w:val="27"/>
          <w:lang w:eastAsia="en-CA"/>
        </w:rPr>
      </w:r>
    </w:p>
    <w:p>
      <w:pPr>
        <w:pStyle w:val="Heading3"/>
        <w:widowControl w:val="false"/>
        <w:rPr/>
      </w:pPr>
      <w:r>
        <w:rPr/>
        <w:t xml:space="preserve">Table S2 </w:t>
      </w:r>
    </w:p>
    <w:p>
      <w:pPr>
        <w:pStyle w:val="Normal"/>
        <w:widowControl w:val="false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Review of the research on the effectiveness of health service interventions to reduce variations in health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Medline [...]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Using CD Plus Ovid software, searching only from 1990 to December 1994 with no language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limitations and no publication type limitations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/>
          <w:b/>
          <w:bCs/>
          <w:i/>
          <w:i/>
          <w:lang w:val="ca-ES"/>
        </w:rPr>
      </w:pPr>
      <w:r>
        <w:rPr>
          <w:rFonts w:eastAsia="Times New Roman" w:cs="Calibri"/>
          <w:b/>
          <w:bCs/>
          <w:i/>
          <w:lang w:val="ca-ES"/>
        </w:rPr>
        <w:t xml:space="preserve">Group 2: Describing possible strategies to reduce variation in health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11 consumer advocacy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12 health promotion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13 exp health planning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14 insurance, health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15 exp preventive health service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16 exp health policy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17 marketing of health service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>018 mass media/  133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19 parenting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0 primary health car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1 exp public health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2 exp self-help group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3 smoking cessation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4 social support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5 urban renewal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6 exp public assistanc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7 health services accessibility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8 delivery of health car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29 environmental health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30 exp patient acceptance of health car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cs="Calibri"/>
          <w:bCs/>
          <w:lang w:val="ca-ES"/>
        </w:rPr>
      </w:pPr>
      <w:r>
        <w:rPr>
          <w:rFonts w:eastAsia="Calibri" w:cs="Calibri"/>
          <w:bCs/>
          <w:lang w:val="ca-ES"/>
        </w:rPr>
        <w:t xml:space="preserve"> </w:t>
      </w:r>
      <w:r>
        <w:rPr>
          <w:rFonts w:eastAsia="Times New Roman" w:cs="Calibri"/>
          <w:bCs/>
          <w:lang w:val="ca-ES"/>
        </w:rPr>
        <w:t xml:space="preserve">031 quality assurance, healthcar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32 social chang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33 social justic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34 public health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35 accident prevention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36 accidental falls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37 accidents, home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38 accidents, occupational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39 accidents, traffic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0 drowning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1 consumer product safety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2 disease outbreaks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3 disease reservoirs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4 disease transmission, patient-to-Professional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5 disease transmission, Professional-to-patient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6 environmental pollution/pc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7 health education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8 hygien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49 sanitation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0 insurance, medigap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1 exp medicar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2 medicare assignment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3 medicaid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4 ((free adj care) or ((nursery or preschool) adj education))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5 (after adj school adj care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6 (social adj support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/>
          <w:b/>
          <w:bCs/>
          <w:i/>
          <w:i/>
          <w:lang w:val="ca-ES"/>
        </w:rPr>
      </w:pPr>
      <w:r>
        <w:rPr>
          <w:rFonts w:eastAsia="Times New Roman" w:cs="Calibri"/>
          <w:b/>
          <w:bCs/>
          <w:i/>
          <w:lang w:val="ca-ES"/>
        </w:rPr>
        <w:t xml:space="preserve">Group 3: Describing possible associations of variations in health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7 housing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8 public housing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59 nutritional statu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60 age factor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61 uncompensated care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>062 socioeconomic factors/  134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63 social clas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64 single parent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65 exp ethnic group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66 poverty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67 poverty area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68 unemployment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69 rural health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0 rural population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1 urban health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2 educational statu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3 urban population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4 urbanization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5 exp homeless person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6 medically uninsured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7 medically underserved area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8 (underinsured or uninsured or uncompensated or indigen$ or (ethnic adj difference#)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79 (unemployed or unemployment or (low adj income#) or blacks or deprived or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deprivation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0 (disadvantaged or endowed or unendowed or education$ or equity or equitable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1 (inequity or inequities or inequitable or unequal or homelessness or illiterate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2 (inequality or inequalities or variation# or poverty or underprivileged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3 (family adj income) or (inner adj cit$) or (minority adj group#) or (vulnerable adj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group#)).tw. nutritional status/ or nutrition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4 minority group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5 [(((low or lower or less or poor or poorer or level) adj2(socieconomic or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education$)).tw.]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6 (workplace or ((manual adj worker#) or occupation#) or (blue adj collar)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/>
          <w:b/>
          <w:bCs/>
          <w:i/>
          <w:i/>
          <w:lang w:val="ca-ES"/>
        </w:rPr>
      </w:pPr>
      <w:r>
        <w:rPr>
          <w:rFonts w:eastAsia="Times New Roman" w:cs="Calibri"/>
          <w:b/>
          <w:bCs/>
          <w:i/>
          <w:lang w:val="ca-ES"/>
        </w:rPr>
        <w:t xml:space="preserve">Group 4: Describing the characteristics potentially responsive to the intervention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7 exp health services/ec,og,st,sd,td,ut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8 exp vital statistics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89 (health adj effects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90 health services accessibility/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91 ((campaign# or program# or intervention#) adj4 (access or accessibility or utili#ation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 xml:space="preserve">092 uptake or effect#).tw. </w:t>
      </w:r>
    </w:p>
    <w:p>
      <w:pPr>
        <w:pStyle w:val="Normal"/>
        <w:widowControl w:val="false"/>
        <w:spacing w:lineRule="auto" w:line="240" w:before="0" w:after="0"/>
        <w:ind w:left="720" w:hanging="0"/>
        <w:rPr>
          <w:rFonts w:eastAsia="Times New Roman" w:cs="Calibri"/>
          <w:bCs/>
          <w:lang w:val="ca-ES"/>
        </w:rPr>
      </w:pPr>
      <w:r>
        <w:rPr>
          <w:rFonts w:eastAsia="Times New Roman" w:cs="Calibri"/>
          <w:bCs/>
          <w:lang w:val="ca-ES"/>
        </w:rPr>
        <w:t>(Arblaster et al 1996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CA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0:51:00Z</dcterms:created>
  <dc:creator>jagnes</dc:creator>
  <dc:description/>
  <dc:language>en-US</dc:language>
  <cp:lastModifiedBy>jagnes</cp:lastModifiedBy>
  <dcterms:modified xsi:type="dcterms:W3CDTF">2015-09-23T00:52:00Z</dcterms:modified>
  <cp:revision>1</cp:revision>
  <dc:subject/>
  <dc:title/>
</cp:coreProperties>
</file>